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F75C8" w14:textId="3840FD03" w:rsidR="00557D40" w:rsidRPr="00E92576" w:rsidRDefault="00557D40" w:rsidP="00557D40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bookmarkStart w:id="0" w:name="_Hlk179479799"/>
      <w:bookmarkStart w:id="1" w:name="_Hlk179558129"/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Extended 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8-4</w:t>
      </w:r>
      <w:r w:rsidR="00F1391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310EAD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F16BAD" w:rsidRP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Statistical </w:t>
      </w:r>
      <w:r w:rsid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comparison </w:t>
      </w:r>
      <w:r w:rsidR="00F16BAD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(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ANOVA</w:t>
      </w:r>
      <w:r w:rsid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)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</w:t>
      </w: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of </w:t>
      </w:r>
      <w:r w:rsid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DMT-induced changes in </w:t>
      </w: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relative spectral power </w:t>
      </w:r>
      <w:r w:rsidR="00F16B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between male and female rats</w:t>
      </w:r>
    </w:p>
    <w:tbl>
      <w:tblPr>
        <w:tblStyle w:val="TableGrid1"/>
        <w:tblW w:w="5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70"/>
        <w:gridCol w:w="1440"/>
        <w:gridCol w:w="180"/>
        <w:gridCol w:w="1170"/>
        <w:gridCol w:w="990"/>
      </w:tblGrid>
      <w:tr w:rsidR="00557D40" w:rsidRPr="00CF3222" w14:paraId="3AA6CCCF" w14:textId="77777777" w:rsidTr="00F16BAD">
        <w:trPr>
          <w:trHeight w:val="432"/>
          <w:jc w:val="center"/>
        </w:trPr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bookmarkEnd w:id="1"/>
          <w:p w14:paraId="48A62DBB" w14:textId="77777777" w:rsidR="00557D40" w:rsidRPr="00CF3222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requency band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14:paraId="2A3541FE" w14:textId="77777777" w:rsidR="00557D40" w:rsidRPr="00CF3222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  <w:vAlign w:val="center"/>
          </w:tcPr>
          <w:p w14:paraId="583165B1" w14:textId="77777777" w:rsidR="00557D40" w:rsidRPr="00473011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Sum of Squares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7A172EE2" w14:textId="77777777" w:rsidR="00557D40" w:rsidRPr="00CF3222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 statistic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666E9068" w14:textId="77777777" w:rsidR="00557D40" w:rsidRPr="00CF3222" w:rsidRDefault="00557D40" w:rsidP="00F16BA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P value</w:t>
            </w:r>
          </w:p>
        </w:tc>
      </w:tr>
      <w:tr w:rsidR="00557D40" w:rsidRPr="005158E6" w14:paraId="41AC09F5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2C0BF1AC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elta</w:t>
            </w:r>
          </w:p>
        </w:tc>
        <w:tc>
          <w:tcPr>
            <w:tcW w:w="270" w:type="dxa"/>
            <w:vAlign w:val="center"/>
          </w:tcPr>
          <w:p w14:paraId="61433078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9A75564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9.298</w:t>
            </w:r>
          </w:p>
        </w:tc>
        <w:tc>
          <w:tcPr>
            <w:tcW w:w="1350" w:type="dxa"/>
            <w:gridSpan w:val="2"/>
            <w:vAlign w:val="center"/>
          </w:tcPr>
          <w:p w14:paraId="5383C973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90" w:type="dxa"/>
            <w:vAlign w:val="center"/>
          </w:tcPr>
          <w:p w14:paraId="01D41EBE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</w:tr>
      <w:tr w:rsidR="00557D40" w:rsidRPr="005158E6" w14:paraId="0ADCD386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0006D8EC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heta</w:t>
            </w:r>
          </w:p>
        </w:tc>
        <w:tc>
          <w:tcPr>
            <w:tcW w:w="270" w:type="dxa"/>
            <w:vAlign w:val="center"/>
          </w:tcPr>
          <w:p w14:paraId="21BC82D8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7F45948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2.611</w:t>
            </w:r>
          </w:p>
        </w:tc>
        <w:tc>
          <w:tcPr>
            <w:tcW w:w="1350" w:type="dxa"/>
            <w:gridSpan w:val="2"/>
            <w:vAlign w:val="center"/>
          </w:tcPr>
          <w:p w14:paraId="54120B34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90" w:type="dxa"/>
            <w:vAlign w:val="center"/>
          </w:tcPr>
          <w:p w14:paraId="5344A0E2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</w:tr>
      <w:tr w:rsidR="00557D40" w:rsidRPr="005158E6" w14:paraId="0944A5AC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54AB71DA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pha</w:t>
            </w:r>
          </w:p>
        </w:tc>
        <w:tc>
          <w:tcPr>
            <w:tcW w:w="270" w:type="dxa"/>
            <w:vAlign w:val="center"/>
          </w:tcPr>
          <w:p w14:paraId="503B9E8C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A3E3F59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50" w:type="dxa"/>
            <w:gridSpan w:val="2"/>
            <w:vAlign w:val="center"/>
          </w:tcPr>
          <w:p w14:paraId="6110EEAE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vAlign w:val="center"/>
          </w:tcPr>
          <w:p w14:paraId="61A16FA3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272</w:t>
            </w:r>
          </w:p>
        </w:tc>
      </w:tr>
      <w:tr w:rsidR="00557D40" w:rsidRPr="005158E6" w14:paraId="0787CB8F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299468B7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eta</w:t>
            </w:r>
          </w:p>
        </w:tc>
        <w:tc>
          <w:tcPr>
            <w:tcW w:w="270" w:type="dxa"/>
            <w:vAlign w:val="center"/>
          </w:tcPr>
          <w:p w14:paraId="3D81F4EB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D9DBD4E" w14:textId="77777777" w:rsidR="00557D40" w:rsidRPr="00465860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0" w:type="dxa"/>
            <w:gridSpan w:val="2"/>
            <w:vAlign w:val="center"/>
          </w:tcPr>
          <w:p w14:paraId="67741C52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990" w:type="dxa"/>
            <w:vAlign w:val="center"/>
          </w:tcPr>
          <w:p w14:paraId="6C6F5E76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</w:tr>
      <w:tr w:rsidR="00557D40" w:rsidRPr="005158E6" w14:paraId="40442376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7F98D5A2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ow gamma</w:t>
            </w:r>
          </w:p>
        </w:tc>
        <w:tc>
          <w:tcPr>
            <w:tcW w:w="270" w:type="dxa"/>
            <w:vAlign w:val="center"/>
          </w:tcPr>
          <w:p w14:paraId="254899E5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D44AB33" w14:textId="77777777" w:rsidR="00557D40" w:rsidRPr="00465860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gridSpan w:val="2"/>
            <w:vAlign w:val="center"/>
          </w:tcPr>
          <w:p w14:paraId="7E68A887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990" w:type="dxa"/>
            <w:vAlign w:val="center"/>
          </w:tcPr>
          <w:p w14:paraId="10163D8E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</w:tr>
      <w:tr w:rsidR="00557D40" w:rsidRPr="005158E6" w14:paraId="73718C92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11114C86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edium gamma</w:t>
            </w:r>
          </w:p>
        </w:tc>
        <w:tc>
          <w:tcPr>
            <w:tcW w:w="270" w:type="dxa"/>
            <w:vAlign w:val="center"/>
          </w:tcPr>
          <w:p w14:paraId="5FB15E4F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27BEE4B" w14:textId="77777777" w:rsidR="00557D40" w:rsidRPr="00465860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50" w:type="dxa"/>
            <w:gridSpan w:val="2"/>
            <w:vAlign w:val="center"/>
          </w:tcPr>
          <w:p w14:paraId="577174CF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90" w:type="dxa"/>
            <w:vAlign w:val="center"/>
          </w:tcPr>
          <w:p w14:paraId="369B0091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</w:tr>
      <w:tr w:rsidR="00557D40" w:rsidRPr="005158E6" w14:paraId="1C9238C4" w14:textId="77777777" w:rsidTr="00F16BAD">
        <w:trPr>
          <w:trHeight w:val="374"/>
          <w:jc w:val="center"/>
        </w:trPr>
        <w:tc>
          <w:tcPr>
            <w:tcW w:w="1800" w:type="dxa"/>
            <w:vAlign w:val="center"/>
          </w:tcPr>
          <w:p w14:paraId="662AAB55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igh gamma</w:t>
            </w:r>
          </w:p>
        </w:tc>
        <w:tc>
          <w:tcPr>
            <w:tcW w:w="270" w:type="dxa"/>
            <w:vAlign w:val="center"/>
          </w:tcPr>
          <w:p w14:paraId="0DFBC41C" w14:textId="77777777" w:rsidR="00557D40" w:rsidRPr="00CF3222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E9F0CB0" w14:textId="77777777" w:rsidR="00557D40" w:rsidRPr="00465860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50" w:type="dxa"/>
            <w:gridSpan w:val="2"/>
            <w:vAlign w:val="center"/>
          </w:tcPr>
          <w:p w14:paraId="06B67D5B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990" w:type="dxa"/>
            <w:vAlign w:val="center"/>
          </w:tcPr>
          <w:p w14:paraId="21F3AF21" w14:textId="77777777" w:rsidR="00557D40" w:rsidRPr="00E92576" w:rsidRDefault="00557D40" w:rsidP="00F16BA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92576"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</w:tr>
    </w:tbl>
    <w:p w14:paraId="30987E63" w14:textId="77777777" w:rsidR="00557D40" w:rsidRDefault="00557D40" w:rsidP="00557D40"/>
    <w:p w14:paraId="33D7C8C2" w14:textId="10B5EC06" w:rsidR="00CB007B" w:rsidRPr="00CB007B" w:rsidRDefault="00557D40" w:rsidP="00B75F59">
      <w:pPr>
        <w:spacing w:after="240"/>
        <w:jc w:val="both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hAnsi="Times New Roman" w:cs="Times New Roman"/>
        </w:rPr>
        <w:t xml:space="preserve">In addition to ‘dose’ and ‘state’, ‘sex’ was included as a fixed factor to test for potential </w:t>
      </w:r>
      <w:r w:rsidR="000A10DF">
        <w:rPr>
          <w:rFonts w:ascii="Times New Roman" w:hAnsi="Times New Roman" w:cs="Times New Roman"/>
        </w:rPr>
        <w:t xml:space="preserve">sex </w:t>
      </w:r>
      <w:r w:rsidRPr="002170AC">
        <w:rPr>
          <w:rFonts w:ascii="Times New Roman" w:hAnsi="Times New Roman" w:cs="Times New Roman"/>
        </w:rPr>
        <w:t xml:space="preserve">differences in relative </w:t>
      </w:r>
      <w:r w:rsidRPr="00AF35C1">
        <w:rPr>
          <w:rFonts w:ascii="Times New Roman" w:hAnsi="Times New Roman" w:cs="Times New Roman"/>
        </w:rPr>
        <w:t xml:space="preserve">spectral power responses to intravenous DMT in male vs. female rats. </w:t>
      </w:r>
      <w:r w:rsidR="000A10DF" w:rsidRPr="00AF35C1">
        <w:rPr>
          <w:rFonts w:ascii="Times New Roman" w:hAnsi="Times New Roman" w:cs="Times New Roman"/>
        </w:rPr>
        <w:t xml:space="preserve">ANOVA: Analysis of variance, </w:t>
      </w:r>
      <w:r w:rsidR="00652400" w:rsidRPr="00AF35C1">
        <w:rPr>
          <w:rFonts w:ascii="Times New Roman" w:eastAsia="Times New Roman" w:hAnsi="Times New Roman" w:cs="Times New Roman"/>
        </w:rPr>
        <w:t>δ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>:</w:t>
      </w:r>
      <w:r w:rsidR="00652400" w:rsidRPr="00AF35C1">
        <w:rPr>
          <w:rFonts w:ascii="Times New Roman" w:hAnsi="Times New Roman" w:cs="Times New Roman"/>
          <w:color w:val="000000" w:themeColor="text1"/>
        </w:rPr>
        <w:t xml:space="preserve"> 1-4 Hz,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𝜃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⍺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𝛾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𝛾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652400" w:rsidRPr="00AF35C1">
        <w:rPr>
          <w:rFonts w:ascii="Cambria Math" w:eastAsia="Times New Roman" w:hAnsi="Cambria Math" w:cs="Cambria Math"/>
          <w:color w:val="000000" w:themeColor="text1"/>
        </w:rPr>
        <w:t>𝛾</w:t>
      </w:r>
      <w:r w:rsidR="00652400" w:rsidRPr="00AF35C1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652400" w:rsidRPr="00AF35C1">
        <w:rPr>
          <w:rFonts w:ascii="Times New Roman" w:hAnsi="Times New Roman" w:cs="Times New Roman"/>
          <w:color w:val="000000" w:themeColor="text1"/>
        </w:rPr>
        <w:t>.</w:t>
      </w:r>
      <w:r w:rsidR="00AF35C1" w:rsidRPr="00AF35C1">
        <w:rPr>
          <w:rFonts w:ascii="Times New Roman" w:hAnsi="Times New Roman" w:cs="Times New Roman"/>
          <w:color w:val="000000" w:themeColor="text1"/>
        </w:rPr>
        <w:t xml:space="preserve"> Statistically significant changes (p&lt;0.05) are shown in bold.</w:t>
      </w:r>
      <w:bookmarkEnd w:id="0"/>
    </w:p>
    <w:p w14:paraId="49685511" w14:textId="783D8C68" w:rsidR="00557D40" w:rsidRPr="00310EAD" w:rsidRDefault="00557D40">
      <w:pPr>
        <w:rPr>
          <w:rFonts w:ascii="Times New Roman" w:hAnsi="Times New Roman" w:cs="Times New Roman"/>
          <w:sz w:val="22"/>
          <w:szCs w:val="22"/>
        </w:rPr>
      </w:pPr>
    </w:p>
    <w:sectPr w:rsidR="00557D40" w:rsidRPr="0031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75F59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E7881"/>
    <w:rsid w:val="00CF3CE1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20:02:00Z</dcterms:modified>
</cp:coreProperties>
</file>